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479D0" w14:textId="77777777" w:rsidR="00975580" w:rsidRPr="00694147" w:rsidRDefault="00975580" w:rsidP="0097558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94147">
        <w:rPr>
          <w:rFonts w:ascii="Times New Roman" w:hAnsi="Times New Roman" w:cs="Times New Roman"/>
          <w:b/>
          <w:sz w:val="28"/>
          <w:szCs w:val="24"/>
          <w:lang w:val="en-US"/>
        </w:rPr>
        <w:t>Supplemental Tables</w:t>
      </w:r>
    </w:p>
    <w:p w14:paraId="0271E188" w14:textId="77777777" w:rsidR="00975580" w:rsidRDefault="00A60DAB" w:rsidP="00A60DAB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0DAB">
        <w:rPr>
          <w:rFonts w:ascii="Times New Roman" w:hAnsi="Times New Roman" w:cs="Times New Roman"/>
          <w:b/>
          <w:sz w:val="24"/>
          <w:szCs w:val="24"/>
          <w:lang w:val="en-US"/>
        </w:rPr>
        <w:t>Inv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rse association between plasma </w:t>
      </w:r>
      <w:r w:rsidRPr="00A60DAB">
        <w:rPr>
          <w:rFonts w:ascii="Times New Roman" w:hAnsi="Times New Roman" w:cs="Times New Roman"/>
          <w:b/>
          <w:sz w:val="24"/>
          <w:szCs w:val="24"/>
          <w:lang w:val="en-US"/>
        </w:rPr>
        <w:t>chlordeco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centrations and progression of </w:t>
      </w:r>
      <w:r w:rsidRPr="00A60DAB">
        <w:rPr>
          <w:rFonts w:ascii="Times New Roman" w:hAnsi="Times New Roman" w:cs="Times New Roman"/>
          <w:b/>
          <w:sz w:val="24"/>
          <w:szCs w:val="24"/>
          <w:lang w:val="en-US"/>
        </w:rPr>
        <w:t>alcoholic l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ver fibrosis: the role of liver </w:t>
      </w:r>
      <w:r w:rsidRPr="00A60DAB">
        <w:rPr>
          <w:rFonts w:ascii="Times New Roman" w:hAnsi="Times New Roman" w:cs="Times New Roman"/>
          <w:b/>
          <w:sz w:val="24"/>
          <w:szCs w:val="24"/>
          <w:lang w:val="en-US"/>
        </w:rPr>
        <w:t>metabolism</w:t>
      </w:r>
    </w:p>
    <w:p w14:paraId="65E5BE06" w14:textId="77777777" w:rsidR="00694147" w:rsidRDefault="00A60DAB" w:rsidP="006941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oan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lu-Siméon</w:t>
      </w:r>
      <w:proofErr w:type="spellEnd"/>
      <w:r w:rsidRPr="00A60DAB">
        <w:rPr>
          <w:rFonts w:ascii="Times New Roman" w:hAnsi="Times New Roman" w:cs="Times New Roman"/>
          <w:b/>
          <w:sz w:val="24"/>
          <w:szCs w:val="24"/>
        </w:rPr>
        <w:t xml:space="preserve">, Marie-Josée </w:t>
      </w:r>
      <w:proofErr w:type="spellStart"/>
      <w:r w:rsidRPr="00A60DAB">
        <w:rPr>
          <w:rFonts w:ascii="Times New Roman" w:hAnsi="Times New Roman" w:cs="Times New Roman"/>
          <w:b/>
          <w:sz w:val="24"/>
          <w:szCs w:val="24"/>
        </w:rPr>
        <w:t>Lafranc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Lea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hinea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r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aillar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14:paraId="39B7DF0C" w14:textId="77777777" w:rsidR="00A60DAB" w:rsidRPr="00A60DAB" w:rsidRDefault="00A60DAB" w:rsidP="006941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ean Pier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homé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Claud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mon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="0069414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chel Samson and Luc Multigner</w:t>
      </w:r>
    </w:p>
    <w:p w14:paraId="5DF4AB4B" w14:textId="77777777" w:rsidR="00A60DAB" w:rsidRDefault="00A60DA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5C5795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0798A1DC" w14:textId="77777777" w:rsid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745B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hresholds of noninvasive tests for liver fibrosis assessment in alcoholic liver disease</w:t>
      </w:r>
    </w:p>
    <w:p w14:paraId="05862747" w14:textId="77777777" w:rsidR="0046745B" w:rsidRP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745B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975580">
        <w:rPr>
          <w:rFonts w:ascii="Times New Roman" w:hAnsi="Times New Roman" w:cs="Times New Roman"/>
          <w:b/>
          <w:sz w:val="24"/>
          <w:szCs w:val="24"/>
          <w:lang w:val="en-US"/>
        </w:rPr>
        <w:t>Relationships between persistent organic pollutants concentrations (µg/L) and characteristics (as categorized values) of patients</w:t>
      </w:r>
    </w:p>
    <w:p w14:paraId="069D84AC" w14:textId="77777777" w:rsid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Correlation between persistent organic pollutants concentrations and characteristics (as continuous values) of patients</w:t>
      </w:r>
    </w:p>
    <w:p w14:paraId="63F75E99" w14:textId="77777777" w:rsid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Univariate analysis of risk factors for the progression of liver fibrosis</w:t>
      </w:r>
    </w:p>
    <w:p w14:paraId="23F5028E" w14:textId="77777777" w:rsidR="0046745B" w:rsidRPr="00E41AA2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Plasma albumin and total and conjugated bilirubin concentrations according to the stage of liver fibrosis</w:t>
      </w:r>
    </w:p>
    <w:p w14:paraId="096FB571" w14:textId="77777777" w:rsid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9057D7" w14:textId="77777777" w:rsidR="0046745B" w:rsidRPr="0046745B" w:rsidRDefault="0046745B" w:rsidP="004674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8697E4" w14:textId="77777777" w:rsidR="0046745B" w:rsidRP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7DD5ED" w14:textId="77777777" w:rsidR="0046745B" w:rsidRP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84C59C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9DA35A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907795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485856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71A079" w14:textId="77777777" w:rsidR="0046745B" w:rsidRDefault="0046745B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263BDD" w14:textId="77777777" w:rsidR="00975580" w:rsidRPr="0046745B" w:rsidRDefault="00975580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745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</w:p>
    <w:p w14:paraId="79D37B80" w14:textId="77777777" w:rsidR="00975580" w:rsidRPr="00E41AA2" w:rsidRDefault="00975580" w:rsidP="0097558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hresholds of noninvasive tests for liver fibrosis assessment in alcoholic liver disease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263"/>
        <w:gridCol w:w="1359"/>
        <w:gridCol w:w="1476"/>
        <w:gridCol w:w="1560"/>
        <w:gridCol w:w="1559"/>
        <w:gridCol w:w="1559"/>
      </w:tblGrid>
      <w:tr w:rsidR="00975580" w:rsidRPr="00E41AA2" w14:paraId="493D412D" w14:textId="77777777" w:rsidTr="00A10A06">
        <w:tc>
          <w:tcPr>
            <w:tcW w:w="2263" w:type="dxa"/>
            <w:vAlign w:val="center"/>
          </w:tcPr>
          <w:p w14:paraId="4135E532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359" w:type="dxa"/>
            <w:vAlign w:val="center"/>
          </w:tcPr>
          <w:p w14:paraId="4BA68734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0</w:t>
            </w:r>
          </w:p>
        </w:tc>
        <w:tc>
          <w:tcPr>
            <w:tcW w:w="1476" w:type="dxa"/>
            <w:vAlign w:val="center"/>
          </w:tcPr>
          <w:p w14:paraId="4E9DC023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</w:t>
            </w:r>
          </w:p>
        </w:tc>
        <w:tc>
          <w:tcPr>
            <w:tcW w:w="1560" w:type="dxa"/>
            <w:vAlign w:val="center"/>
          </w:tcPr>
          <w:p w14:paraId="14E0EE49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2</w:t>
            </w:r>
          </w:p>
        </w:tc>
        <w:tc>
          <w:tcPr>
            <w:tcW w:w="1559" w:type="dxa"/>
            <w:vAlign w:val="center"/>
          </w:tcPr>
          <w:p w14:paraId="14222BC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3</w:t>
            </w:r>
          </w:p>
        </w:tc>
        <w:tc>
          <w:tcPr>
            <w:tcW w:w="1559" w:type="dxa"/>
            <w:vAlign w:val="center"/>
          </w:tcPr>
          <w:p w14:paraId="7DF55EA8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4</w:t>
            </w:r>
          </w:p>
        </w:tc>
      </w:tr>
      <w:tr w:rsidR="00975580" w:rsidRPr="00E41AA2" w14:paraId="4F0F3B2B" w14:textId="77777777" w:rsidTr="00A10A06">
        <w:tc>
          <w:tcPr>
            <w:tcW w:w="2263" w:type="dxa"/>
            <w:vAlign w:val="center"/>
          </w:tcPr>
          <w:p w14:paraId="4DFA35C9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Test</w:t>
            </w:r>
            <w:proofErr w:type="spellEnd"/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59" w:type="dxa"/>
            <w:vAlign w:val="center"/>
          </w:tcPr>
          <w:p w14:paraId="12EE4314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29</w:t>
            </w:r>
          </w:p>
        </w:tc>
        <w:tc>
          <w:tcPr>
            <w:tcW w:w="1476" w:type="dxa"/>
            <w:vAlign w:val="center"/>
          </w:tcPr>
          <w:p w14:paraId="59900EA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- &lt;0.49</w:t>
            </w:r>
          </w:p>
        </w:tc>
        <w:tc>
          <w:tcPr>
            <w:tcW w:w="1560" w:type="dxa"/>
            <w:vAlign w:val="center"/>
          </w:tcPr>
          <w:p w14:paraId="0690472A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- &lt;0.59</w:t>
            </w:r>
          </w:p>
        </w:tc>
        <w:tc>
          <w:tcPr>
            <w:tcW w:w="1559" w:type="dxa"/>
            <w:vAlign w:val="center"/>
          </w:tcPr>
          <w:p w14:paraId="6806C5D6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– &lt;0.88</w:t>
            </w:r>
          </w:p>
        </w:tc>
        <w:tc>
          <w:tcPr>
            <w:tcW w:w="1559" w:type="dxa"/>
            <w:vAlign w:val="center"/>
          </w:tcPr>
          <w:p w14:paraId="66E089B1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0.88</w:t>
            </w:r>
          </w:p>
        </w:tc>
      </w:tr>
      <w:tr w:rsidR="00975580" w:rsidRPr="00E41AA2" w14:paraId="0CA4ECC1" w14:textId="77777777" w:rsidTr="00A10A06">
        <w:tc>
          <w:tcPr>
            <w:tcW w:w="2263" w:type="dxa"/>
            <w:vAlign w:val="center"/>
          </w:tcPr>
          <w:p w14:paraId="165DC1BB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</w:t>
            </w:r>
            <w:proofErr w:type="spellStart"/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meter</w:t>
            </w:r>
            <w:proofErr w:type="spellEnd"/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59" w:type="dxa"/>
            <w:vAlign w:val="center"/>
          </w:tcPr>
          <w:p w14:paraId="25DDE5F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8</w:t>
            </w:r>
          </w:p>
        </w:tc>
        <w:tc>
          <w:tcPr>
            <w:tcW w:w="1476" w:type="dxa"/>
            <w:vAlign w:val="center"/>
          </w:tcPr>
          <w:p w14:paraId="4CCD30EB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- &lt;0.59</w:t>
            </w:r>
          </w:p>
        </w:tc>
        <w:tc>
          <w:tcPr>
            <w:tcW w:w="1560" w:type="dxa"/>
            <w:vAlign w:val="center"/>
          </w:tcPr>
          <w:p w14:paraId="76DA739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0.59</w:t>
            </w:r>
          </w:p>
        </w:tc>
        <w:tc>
          <w:tcPr>
            <w:tcW w:w="1559" w:type="dxa"/>
            <w:vAlign w:val="center"/>
          </w:tcPr>
          <w:p w14:paraId="35909DD4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0803962D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0.95</w:t>
            </w:r>
          </w:p>
        </w:tc>
      </w:tr>
      <w:tr w:rsidR="00975580" w:rsidRPr="00E41AA2" w14:paraId="6A0CDED4" w14:textId="77777777" w:rsidTr="00A10A06">
        <w:tc>
          <w:tcPr>
            <w:tcW w:w="2263" w:type="dxa"/>
            <w:vAlign w:val="center"/>
          </w:tcPr>
          <w:p w14:paraId="2E1B68A1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astography (KPa)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359" w:type="dxa"/>
            <w:vAlign w:val="center"/>
          </w:tcPr>
          <w:p w14:paraId="6C89AB06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7</w:t>
            </w:r>
          </w:p>
        </w:tc>
        <w:tc>
          <w:tcPr>
            <w:tcW w:w="1476" w:type="dxa"/>
            <w:vAlign w:val="center"/>
          </w:tcPr>
          <w:p w14:paraId="7872EA68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- &lt;8.8</w:t>
            </w:r>
          </w:p>
        </w:tc>
        <w:tc>
          <w:tcPr>
            <w:tcW w:w="1560" w:type="dxa"/>
            <w:vAlign w:val="center"/>
          </w:tcPr>
          <w:p w14:paraId="6B9780E7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- &lt;12.3</w:t>
            </w:r>
          </w:p>
        </w:tc>
        <w:tc>
          <w:tcPr>
            <w:tcW w:w="1559" w:type="dxa"/>
            <w:vAlign w:val="center"/>
          </w:tcPr>
          <w:p w14:paraId="2E391821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- &lt;19</w:t>
            </w:r>
          </w:p>
        </w:tc>
        <w:tc>
          <w:tcPr>
            <w:tcW w:w="1559" w:type="dxa"/>
            <w:vAlign w:val="center"/>
          </w:tcPr>
          <w:p w14:paraId="5F5F675A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9</w:t>
            </w:r>
          </w:p>
        </w:tc>
      </w:tr>
    </w:tbl>
    <w:p w14:paraId="0ACD63E1" w14:textId="77777777" w:rsidR="00975580" w:rsidRPr="00E41AA2" w:rsidRDefault="00975580" w:rsidP="00975580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41AA2">
        <w:rPr>
          <w:rFonts w:ascii="Times New Roman" w:hAnsi="Times New Roman" w:cs="Times New Roman"/>
          <w:sz w:val="24"/>
          <w:szCs w:val="24"/>
          <w:lang w:val="en-US"/>
        </w:rPr>
        <w:t>ND :</w:t>
      </w:r>
      <w:proofErr w:type="gramEnd"/>
      <w:r w:rsidRPr="00E41AA2">
        <w:rPr>
          <w:rFonts w:ascii="Times New Roman" w:hAnsi="Times New Roman" w:cs="Times New Roman"/>
          <w:sz w:val="24"/>
          <w:szCs w:val="24"/>
          <w:lang w:val="en-US"/>
        </w:rPr>
        <w:t xml:space="preserve"> not determined</w:t>
      </w:r>
    </w:p>
    <w:p w14:paraId="047D61B2" w14:textId="77777777" w:rsidR="00975580" w:rsidRPr="00E41AA2" w:rsidRDefault="00975580" w:rsidP="0097558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Supplemental References</w:t>
      </w:r>
    </w:p>
    <w:p w14:paraId="59198A8E" w14:textId="77777777" w:rsidR="00975580" w:rsidRPr="00E41AA2" w:rsidRDefault="00975580" w:rsidP="0097558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41AA2">
        <w:rPr>
          <w:rFonts w:ascii="Times New Roman" w:hAnsi="Times New Roman" w:cs="Times New Roman"/>
          <w:sz w:val="24"/>
          <w:szCs w:val="24"/>
          <w:lang w:val="en-US"/>
        </w:rPr>
        <w:t>Naveau</w:t>
      </w:r>
      <w:proofErr w:type="spellEnd"/>
      <w:r w:rsidRPr="00E41AA2">
        <w:rPr>
          <w:rFonts w:ascii="Times New Roman" w:hAnsi="Times New Roman" w:cs="Times New Roman"/>
          <w:sz w:val="24"/>
          <w:szCs w:val="24"/>
          <w:lang w:val="en-US"/>
        </w:rPr>
        <w:t xml:space="preserve"> S, et al. Biomarkers for the prediction of liver fibrosis in patients with chronic alcoholic liver disease. Clin Gastroenterol Hepatol 2005 3:167-174.</w:t>
      </w:r>
    </w:p>
    <w:p w14:paraId="43E55FD3" w14:textId="77777777" w:rsidR="00975580" w:rsidRPr="00E41AA2" w:rsidRDefault="00975580" w:rsidP="0097558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41AA2">
        <w:rPr>
          <w:rFonts w:ascii="Times New Roman" w:hAnsi="Times New Roman" w:cs="Times New Roman"/>
          <w:sz w:val="24"/>
          <w:szCs w:val="24"/>
          <w:lang w:val="en-US"/>
        </w:rPr>
        <w:t>Calès</w:t>
      </w:r>
      <w:proofErr w:type="spellEnd"/>
      <w:r w:rsidRPr="00E41AA2">
        <w:rPr>
          <w:rFonts w:ascii="Times New Roman" w:hAnsi="Times New Roman" w:cs="Times New Roman"/>
          <w:sz w:val="24"/>
          <w:szCs w:val="24"/>
          <w:lang w:val="en-US"/>
        </w:rPr>
        <w:t xml:space="preserve"> P, et al. A novel panel of blood markers to assess the degree of liver fibrosis. Hepatology 2005 42:1373–1381. </w:t>
      </w:r>
    </w:p>
    <w:p w14:paraId="5199ED41" w14:textId="77777777" w:rsidR="00975580" w:rsidRDefault="00975580" w:rsidP="0097558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41AA2">
        <w:rPr>
          <w:rFonts w:ascii="Times New Roman" w:hAnsi="Times New Roman" w:cs="Times New Roman"/>
          <w:sz w:val="24"/>
          <w:szCs w:val="24"/>
          <w:lang w:val="en-US"/>
        </w:rPr>
        <w:t>Sandrin</w:t>
      </w:r>
      <w:proofErr w:type="spellEnd"/>
      <w:r w:rsidRPr="00E41AA2">
        <w:rPr>
          <w:rFonts w:ascii="Times New Roman" w:hAnsi="Times New Roman" w:cs="Times New Roman"/>
          <w:sz w:val="24"/>
          <w:szCs w:val="24"/>
          <w:lang w:val="en-US"/>
        </w:rPr>
        <w:t xml:space="preserve"> L, et al. Transient elastography: a new noninvasive method for assessment of hepatic fibrosis. Ultraso</w:t>
      </w:r>
      <w:r>
        <w:rPr>
          <w:rFonts w:ascii="Times New Roman" w:hAnsi="Times New Roman" w:cs="Times New Roman"/>
          <w:sz w:val="24"/>
          <w:szCs w:val="24"/>
          <w:lang w:val="en-US"/>
        </w:rPr>
        <w:t>und Med Biol. 2003 29:1705-1713</w:t>
      </w:r>
    </w:p>
    <w:p w14:paraId="192FBB05" w14:textId="77777777" w:rsidR="00975580" w:rsidRPr="00E41AA2" w:rsidRDefault="00975580" w:rsidP="0097558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75580" w:rsidRPr="00E41AA2" w:rsidSect="0069414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7267194" w14:textId="77777777" w:rsidR="006D0985" w:rsidRPr="00975580" w:rsidRDefault="00975580" w:rsidP="0097558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5580">
        <w:rPr>
          <w:rFonts w:ascii="Times New Roman" w:hAnsi="Times New Roman" w:cs="Times New Roman"/>
          <w:b/>
          <w:sz w:val="24"/>
          <w:szCs w:val="24"/>
        </w:rPr>
        <w:t>Table S2</w:t>
      </w:r>
    </w:p>
    <w:p w14:paraId="78E00E88" w14:textId="77777777" w:rsidR="00975580" w:rsidRPr="00975580" w:rsidRDefault="00975580" w:rsidP="0097558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5580">
        <w:rPr>
          <w:rFonts w:ascii="Times New Roman" w:hAnsi="Times New Roman" w:cs="Times New Roman"/>
          <w:b/>
          <w:sz w:val="24"/>
          <w:szCs w:val="24"/>
          <w:lang w:val="en-US"/>
        </w:rPr>
        <w:t>Relationships between persistent organic pollutants concentrations (µg/L) and characteristics (as categorized values) of patients</w:t>
      </w:r>
    </w:p>
    <w:p w14:paraId="469A7A75" w14:textId="77777777" w:rsidR="00975580" w:rsidRDefault="00975580">
      <w:pPr>
        <w:rPr>
          <w:lang w:val="en-GB"/>
        </w:rPr>
      </w:pPr>
    </w:p>
    <w:p w14:paraId="2F58A881" w14:textId="77777777" w:rsidR="00975580" w:rsidRPr="00975580" w:rsidRDefault="00975580">
      <w:pPr>
        <w:rPr>
          <w:lang w:val="en-GB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2126"/>
        <w:gridCol w:w="992"/>
        <w:gridCol w:w="2127"/>
        <w:gridCol w:w="972"/>
        <w:gridCol w:w="2038"/>
        <w:gridCol w:w="924"/>
      </w:tblGrid>
      <w:tr w:rsidR="00975580" w:rsidRPr="00975580" w14:paraId="26A6F59F" w14:textId="77777777" w:rsidTr="00975580">
        <w:tc>
          <w:tcPr>
            <w:tcW w:w="4815" w:type="dxa"/>
          </w:tcPr>
          <w:p w14:paraId="77453A1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126" w:type="dxa"/>
          </w:tcPr>
          <w:p w14:paraId="35D1C33E" w14:textId="77777777" w:rsidR="00975580" w:rsidRPr="00E41AA2" w:rsidRDefault="00975580" w:rsidP="00975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lordecone</w:t>
            </w:r>
          </w:p>
        </w:tc>
        <w:tc>
          <w:tcPr>
            <w:tcW w:w="992" w:type="dxa"/>
          </w:tcPr>
          <w:p w14:paraId="4B3C015B" w14:textId="77777777" w:rsidR="00975580" w:rsidRPr="00E41AA2" w:rsidRDefault="00975580" w:rsidP="00975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580CE61C" w14:textId="77777777" w:rsidR="00975580" w:rsidRPr="00E41AA2" w:rsidRDefault="00975580" w:rsidP="00975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E</w:t>
            </w:r>
          </w:p>
        </w:tc>
        <w:tc>
          <w:tcPr>
            <w:tcW w:w="972" w:type="dxa"/>
          </w:tcPr>
          <w:p w14:paraId="01E4A92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</w:tcPr>
          <w:p w14:paraId="3C39DCA3" w14:textId="77777777" w:rsidR="00975580" w:rsidRPr="00E41AA2" w:rsidRDefault="00975580" w:rsidP="009755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B-153</w:t>
            </w:r>
          </w:p>
        </w:tc>
        <w:tc>
          <w:tcPr>
            <w:tcW w:w="924" w:type="dxa"/>
          </w:tcPr>
          <w:p w14:paraId="12D23E26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75580" w:rsidRPr="00975580" w14:paraId="3FECCB24" w14:textId="77777777" w:rsidTr="00975580">
        <w:tc>
          <w:tcPr>
            <w:tcW w:w="4815" w:type="dxa"/>
          </w:tcPr>
          <w:p w14:paraId="6E29A8FB" w14:textId="77777777" w:rsidR="00975580" w:rsidRPr="00975580" w:rsidRDefault="00975580" w:rsidP="00975580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4F448551" w14:textId="77777777" w:rsidR="00975580" w:rsidRPr="00E41AA2" w:rsidRDefault="00975580" w:rsidP="00975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CI 95%) </w:t>
            </w:r>
          </w:p>
        </w:tc>
        <w:tc>
          <w:tcPr>
            <w:tcW w:w="992" w:type="dxa"/>
          </w:tcPr>
          <w:p w14:paraId="12BB5011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127" w:type="dxa"/>
          </w:tcPr>
          <w:p w14:paraId="36FB5546" w14:textId="77777777" w:rsidR="00975580" w:rsidRDefault="00975580" w:rsidP="00975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14:paraId="630321A3" w14:textId="77777777" w:rsidR="00975580" w:rsidRPr="00E41AA2" w:rsidRDefault="00975580" w:rsidP="00975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CI 95%) </w:t>
            </w:r>
          </w:p>
        </w:tc>
        <w:tc>
          <w:tcPr>
            <w:tcW w:w="972" w:type="dxa"/>
          </w:tcPr>
          <w:p w14:paraId="0A2E67CC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038" w:type="dxa"/>
          </w:tcPr>
          <w:p w14:paraId="3150C112" w14:textId="77777777" w:rsidR="00975580" w:rsidRDefault="00975580" w:rsidP="00975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020B9FB7" w14:textId="77777777" w:rsidR="00975580" w:rsidRPr="00E41AA2" w:rsidRDefault="00975580" w:rsidP="00975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CI 95%) </w:t>
            </w:r>
          </w:p>
        </w:tc>
        <w:tc>
          <w:tcPr>
            <w:tcW w:w="924" w:type="dxa"/>
          </w:tcPr>
          <w:p w14:paraId="12FAF099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975580" w:rsidRPr="00975580" w14:paraId="3F046F8D" w14:textId="77777777" w:rsidTr="00975580">
        <w:tc>
          <w:tcPr>
            <w:tcW w:w="4815" w:type="dxa"/>
          </w:tcPr>
          <w:p w14:paraId="7A39FF5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1E058F9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n</w:t>
            </w:r>
          </w:p>
          <w:p w14:paraId="56624562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men</w:t>
            </w:r>
          </w:p>
        </w:tc>
        <w:tc>
          <w:tcPr>
            <w:tcW w:w="2126" w:type="dxa"/>
          </w:tcPr>
          <w:p w14:paraId="130C9CE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EC8E7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12 – 0.22)</w:t>
            </w:r>
          </w:p>
          <w:p w14:paraId="3F21E2FD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02 – 0.13)</w:t>
            </w:r>
          </w:p>
        </w:tc>
        <w:tc>
          <w:tcPr>
            <w:tcW w:w="992" w:type="dxa"/>
            <w:vAlign w:val="bottom"/>
          </w:tcPr>
          <w:p w14:paraId="120DDE80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127" w:type="dxa"/>
          </w:tcPr>
          <w:p w14:paraId="391D9F2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6E8B8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6 – 0.99)</w:t>
            </w:r>
          </w:p>
          <w:p w14:paraId="6BEBB26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1.48 – 4.33)</w:t>
            </w:r>
          </w:p>
        </w:tc>
        <w:tc>
          <w:tcPr>
            <w:tcW w:w="972" w:type="dxa"/>
            <w:vAlign w:val="bottom"/>
          </w:tcPr>
          <w:p w14:paraId="4C270223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038" w:type="dxa"/>
          </w:tcPr>
          <w:p w14:paraId="0F89DCE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EC116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40 – 0.54)</w:t>
            </w:r>
          </w:p>
          <w:p w14:paraId="1964C94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23 – 1.07)</w:t>
            </w:r>
          </w:p>
        </w:tc>
        <w:tc>
          <w:tcPr>
            <w:tcW w:w="924" w:type="dxa"/>
            <w:vAlign w:val="bottom"/>
          </w:tcPr>
          <w:p w14:paraId="4A8A845B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975580" w:rsidRPr="00975580" w14:paraId="5C06047F" w14:textId="77777777" w:rsidTr="00975580">
        <w:tc>
          <w:tcPr>
            <w:tcW w:w="4815" w:type="dxa"/>
          </w:tcPr>
          <w:p w14:paraId="28383B8E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10518D6E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imary</w:t>
            </w:r>
          </w:p>
          <w:p w14:paraId="23AB7C7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</w:t>
            </w:r>
          </w:p>
          <w:p w14:paraId="04D1DFD5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higher</w:t>
            </w:r>
          </w:p>
        </w:tc>
        <w:tc>
          <w:tcPr>
            <w:tcW w:w="2126" w:type="dxa"/>
          </w:tcPr>
          <w:p w14:paraId="0284AD9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056BED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0.10 – 0.32)</w:t>
            </w:r>
          </w:p>
          <w:p w14:paraId="660A41A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0 – 0.21)</w:t>
            </w:r>
          </w:p>
          <w:p w14:paraId="3285C3B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03 – 0.21)</w:t>
            </w:r>
          </w:p>
        </w:tc>
        <w:tc>
          <w:tcPr>
            <w:tcW w:w="992" w:type="dxa"/>
            <w:vAlign w:val="bottom"/>
          </w:tcPr>
          <w:p w14:paraId="50B21CB8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127" w:type="dxa"/>
          </w:tcPr>
          <w:p w14:paraId="5C04A57E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4DCD2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.99 – 2.36)</w:t>
            </w:r>
          </w:p>
          <w:p w14:paraId="78C35C9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4 – 1.00)</w:t>
            </w:r>
          </w:p>
          <w:p w14:paraId="79C381B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41 – 1.32)</w:t>
            </w:r>
          </w:p>
        </w:tc>
        <w:tc>
          <w:tcPr>
            <w:tcW w:w="972" w:type="dxa"/>
            <w:vAlign w:val="bottom"/>
          </w:tcPr>
          <w:p w14:paraId="5C533ABE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038" w:type="dxa"/>
          </w:tcPr>
          <w:p w14:paraId="000163F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64C58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45 – 0.87)</w:t>
            </w:r>
          </w:p>
          <w:p w14:paraId="44F9F0B5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37 – 0.53)</w:t>
            </w:r>
          </w:p>
          <w:p w14:paraId="4394275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20 – 0.67)</w:t>
            </w:r>
          </w:p>
        </w:tc>
        <w:tc>
          <w:tcPr>
            <w:tcW w:w="924" w:type="dxa"/>
            <w:vAlign w:val="bottom"/>
          </w:tcPr>
          <w:p w14:paraId="25B641C6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975580" w:rsidRPr="00975580" w14:paraId="40E3217B" w14:textId="77777777" w:rsidTr="00975580">
        <w:tc>
          <w:tcPr>
            <w:tcW w:w="4815" w:type="dxa"/>
          </w:tcPr>
          <w:p w14:paraId="6DE7657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612D2EB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(&lt; 25)</w:t>
            </w:r>
          </w:p>
          <w:p w14:paraId="1D663F9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-&lt;30)</w:t>
            </w:r>
          </w:p>
          <w:p w14:paraId="76A2F353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besity (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2126" w:type="dxa"/>
          </w:tcPr>
          <w:p w14:paraId="645DA51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928F5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11 – 0.22)</w:t>
            </w:r>
          </w:p>
          <w:p w14:paraId="4C92A4DF" w14:textId="77777777" w:rsidR="00975580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05 – 0.21)</w:t>
            </w:r>
          </w:p>
          <w:p w14:paraId="30CBE0F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01 – 1.15)</w:t>
            </w:r>
          </w:p>
        </w:tc>
        <w:tc>
          <w:tcPr>
            <w:tcW w:w="992" w:type="dxa"/>
            <w:vAlign w:val="bottom"/>
          </w:tcPr>
          <w:p w14:paraId="188166E7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127" w:type="dxa"/>
          </w:tcPr>
          <w:p w14:paraId="37556E3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729DC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0 – 1.11)</w:t>
            </w:r>
          </w:p>
          <w:p w14:paraId="3F1AEA87" w14:textId="77777777" w:rsidR="00975580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72 – 1.52)</w:t>
            </w:r>
          </w:p>
          <w:p w14:paraId="06A408B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13 – 8.45)</w:t>
            </w:r>
          </w:p>
        </w:tc>
        <w:tc>
          <w:tcPr>
            <w:tcW w:w="972" w:type="dxa"/>
            <w:vAlign w:val="bottom"/>
          </w:tcPr>
          <w:p w14:paraId="5DEF6637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038" w:type="dxa"/>
          </w:tcPr>
          <w:p w14:paraId="443130F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3107B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8 – 0.56)</w:t>
            </w:r>
          </w:p>
          <w:p w14:paraId="2A00EA78" w14:textId="77777777" w:rsidR="00975580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36 – 0.60)</w:t>
            </w:r>
          </w:p>
          <w:p w14:paraId="002FB6E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18 – 1.81)</w:t>
            </w:r>
          </w:p>
        </w:tc>
        <w:tc>
          <w:tcPr>
            <w:tcW w:w="924" w:type="dxa"/>
            <w:vAlign w:val="bottom"/>
          </w:tcPr>
          <w:p w14:paraId="41890720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975580" w:rsidRPr="00975580" w14:paraId="4AA1B976" w14:textId="77777777" w:rsidTr="00975580">
        <w:tc>
          <w:tcPr>
            <w:tcW w:w="4815" w:type="dxa"/>
          </w:tcPr>
          <w:p w14:paraId="64883F2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&gt; 10 % during the last 10 years</w:t>
            </w:r>
          </w:p>
          <w:p w14:paraId="59EBA25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FBFE861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2126" w:type="dxa"/>
            <w:vAlign w:val="bottom"/>
          </w:tcPr>
          <w:p w14:paraId="4042A5F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0.09 – 0.19)</w:t>
            </w:r>
          </w:p>
          <w:p w14:paraId="57E678B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09 – 0.34)</w:t>
            </w:r>
          </w:p>
        </w:tc>
        <w:tc>
          <w:tcPr>
            <w:tcW w:w="992" w:type="dxa"/>
            <w:vAlign w:val="bottom"/>
          </w:tcPr>
          <w:p w14:paraId="3FB28303" w14:textId="77777777" w:rsidR="00975580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58E534" w14:textId="77777777" w:rsidR="00975580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5DD0EE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127" w:type="dxa"/>
            <w:vAlign w:val="bottom"/>
          </w:tcPr>
          <w:p w14:paraId="712540E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8 – 1.07)</w:t>
            </w:r>
          </w:p>
          <w:p w14:paraId="3D36F2D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84 – 1.78)</w:t>
            </w:r>
          </w:p>
        </w:tc>
        <w:tc>
          <w:tcPr>
            <w:tcW w:w="972" w:type="dxa"/>
            <w:vAlign w:val="bottom"/>
          </w:tcPr>
          <w:p w14:paraId="000F3319" w14:textId="77777777" w:rsidR="00975580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27E566" w14:textId="77777777" w:rsidR="00975580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98776A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038" w:type="dxa"/>
            <w:vAlign w:val="bottom"/>
          </w:tcPr>
          <w:p w14:paraId="0729DA3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37 – 0.53)</w:t>
            </w:r>
          </w:p>
          <w:p w14:paraId="6BA4B54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38 – 0.79)</w:t>
            </w:r>
          </w:p>
        </w:tc>
        <w:tc>
          <w:tcPr>
            <w:tcW w:w="924" w:type="dxa"/>
            <w:vAlign w:val="bottom"/>
          </w:tcPr>
          <w:p w14:paraId="28CC8F49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975580" w:rsidRPr="00975580" w14:paraId="19ED86C7" w14:textId="77777777" w:rsidTr="00975580">
        <w:tc>
          <w:tcPr>
            <w:tcW w:w="4815" w:type="dxa"/>
          </w:tcPr>
          <w:p w14:paraId="3954CAD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  <w:p w14:paraId="04F5A3C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ever</w:t>
            </w:r>
          </w:p>
          <w:p w14:paraId="5E9983D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ver</w:t>
            </w:r>
          </w:p>
        </w:tc>
        <w:tc>
          <w:tcPr>
            <w:tcW w:w="2126" w:type="dxa"/>
          </w:tcPr>
          <w:p w14:paraId="42642B9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EA3C0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0.08 – 0.20)</w:t>
            </w:r>
          </w:p>
          <w:p w14:paraId="100E3E3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10 – 0.23)</w:t>
            </w:r>
          </w:p>
        </w:tc>
        <w:tc>
          <w:tcPr>
            <w:tcW w:w="992" w:type="dxa"/>
            <w:vAlign w:val="bottom"/>
          </w:tcPr>
          <w:p w14:paraId="0D74F9F4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127" w:type="dxa"/>
          </w:tcPr>
          <w:p w14:paraId="5BA5CDC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D4E1E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92 – 1.55)</w:t>
            </w:r>
          </w:p>
          <w:p w14:paraId="3BEA354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52 - 0.90)</w:t>
            </w:r>
          </w:p>
        </w:tc>
        <w:tc>
          <w:tcPr>
            <w:tcW w:w="972" w:type="dxa"/>
            <w:vAlign w:val="bottom"/>
          </w:tcPr>
          <w:p w14:paraId="2309C127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038" w:type="dxa"/>
          </w:tcPr>
          <w:p w14:paraId="4843CB0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D0F84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41 – 0.65)</w:t>
            </w:r>
          </w:p>
          <w:p w14:paraId="4AD0A33D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33 - 0.51)</w:t>
            </w:r>
          </w:p>
        </w:tc>
        <w:tc>
          <w:tcPr>
            <w:tcW w:w="924" w:type="dxa"/>
            <w:vAlign w:val="bottom"/>
          </w:tcPr>
          <w:p w14:paraId="41133BE5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975580" w:rsidRPr="00975580" w14:paraId="6D4FA7E1" w14:textId="77777777" w:rsidTr="00975580">
        <w:tc>
          <w:tcPr>
            <w:tcW w:w="4815" w:type="dxa"/>
          </w:tcPr>
          <w:p w14:paraId="485837D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e consumption</w:t>
            </w:r>
          </w:p>
          <w:p w14:paraId="7B62174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ver</w:t>
            </w:r>
          </w:p>
          <w:p w14:paraId="7D22F9A4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</w:t>
            </w:r>
          </w:p>
        </w:tc>
        <w:tc>
          <w:tcPr>
            <w:tcW w:w="2126" w:type="dxa"/>
          </w:tcPr>
          <w:p w14:paraId="41D0117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3B236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08 – 0.17)</w:t>
            </w:r>
          </w:p>
          <w:p w14:paraId="05C9F51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0.11 – 0.29)</w:t>
            </w:r>
          </w:p>
        </w:tc>
        <w:tc>
          <w:tcPr>
            <w:tcW w:w="992" w:type="dxa"/>
            <w:vAlign w:val="bottom"/>
          </w:tcPr>
          <w:p w14:paraId="2FCC68EB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127" w:type="dxa"/>
          </w:tcPr>
          <w:p w14:paraId="4FE1D8F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4E1EAE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4 – 1.17)</w:t>
            </w:r>
          </w:p>
          <w:p w14:paraId="1DFBB89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5 – 1.27)</w:t>
            </w:r>
          </w:p>
        </w:tc>
        <w:tc>
          <w:tcPr>
            <w:tcW w:w="972" w:type="dxa"/>
            <w:vAlign w:val="bottom"/>
          </w:tcPr>
          <w:p w14:paraId="5CE5B90C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038" w:type="dxa"/>
          </w:tcPr>
          <w:p w14:paraId="73F8D7AD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76EB4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7 – 0.57)</w:t>
            </w:r>
          </w:p>
          <w:p w14:paraId="692CDE2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8 – 0.60)</w:t>
            </w:r>
          </w:p>
        </w:tc>
        <w:tc>
          <w:tcPr>
            <w:tcW w:w="924" w:type="dxa"/>
            <w:vAlign w:val="bottom"/>
          </w:tcPr>
          <w:p w14:paraId="795281EF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975580" w:rsidRPr="00975580" w14:paraId="50E525E8" w14:textId="77777777" w:rsidTr="00975580">
        <w:tc>
          <w:tcPr>
            <w:tcW w:w="4815" w:type="dxa"/>
          </w:tcPr>
          <w:p w14:paraId="23E85EE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drugs</w:t>
            </w:r>
          </w:p>
          <w:p w14:paraId="248D504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ever</w:t>
            </w:r>
          </w:p>
          <w:p w14:paraId="5C4DB2DF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ver</w:t>
            </w:r>
          </w:p>
        </w:tc>
        <w:tc>
          <w:tcPr>
            <w:tcW w:w="2126" w:type="dxa"/>
          </w:tcPr>
          <w:p w14:paraId="2BD3F14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DAEEB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0 – 0.19)</w:t>
            </w:r>
          </w:p>
          <w:p w14:paraId="7605448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0.04 – 0.43)</w:t>
            </w:r>
          </w:p>
        </w:tc>
        <w:tc>
          <w:tcPr>
            <w:tcW w:w="992" w:type="dxa"/>
            <w:vAlign w:val="bottom"/>
          </w:tcPr>
          <w:p w14:paraId="43233C6C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127" w:type="dxa"/>
          </w:tcPr>
          <w:p w14:paraId="39D1D06E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35D39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7 – 1.17)</w:t>
            </w:r>
          </w:p>
          <w:p w14:paraId="49033A9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39 – 1.27)</w:t>
            </w:r>
          </w:p>
        </w:tc>
        <w:tc>
          <w:tcPr>
            <w:tcW w:w="972" w:type="dxa"/>
            <w:vAlign w:val="bottom"/>
          </w:tcPr>
          <w:p w14:paraId="1BEAD067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038" w:type="dxa"/>
          </w:tcPr>
          <w:p w14:paraId="1A49BF5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3DF76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40 – 0.56)</w:t>
            </w:r>
          </w:p>
          <w:p w14:paraId="5648BD8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27 – 0.63)</w:t>
            </w:r>
          </w:p>
        </w:tc>
        <w:tc>
          <w:tcPr>
            <w:tcW w:w="924" w:type="dxa"/>
            <w:vAlign w:val="bottom"/>
          </w:tcPr>
          <w:p w14:paraId="3F9BA3BB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975580" w:rsidRPr="00975580" w14:paraId="742F3619" w14:textId="77777777" w:rsidTr="00975580">
        <w:tc>
          <w:tcPr>
            <w:tcW w:w="4815" w:type="dxa"/>
          </w:tcPr>
          <w:p w14:paraId="01EC217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  <w:p w14:paraId="5ACD2A3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0BDAA66F" w14:textId="77777777" w:rsidR="00975580" w:rsidRPr="00975580" w:rsidRDefault="00975580" w:rsidP="00975580">
            <w:pPr>
              <w:rPr>
                <w:lang w:val="en-GB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126" w:type="dxa"/>
          </w:tcPr>
          <w:p w14:paraId="5E2F97E3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E2B5B5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0 – 0.19)</w:t>
            </w:r>
          </w:p>
          <w:p w14:paraId="2E61BD3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0.04 – 0.43)</w:t>
            </w:r>
          </w:p>
        </w:tc>
        <w:tc>
          <w:tcPr>
            <w:tcW w:w="992" w:type="dxa"/>
            <w:vAlign w:val="bottom"/>
          </w:tcPr>
          <w:p w14:paraId="76A4C65C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127" w:type="dxa"/>
          </w:tcPr>
          <w:p w14:paraId="2A5AC06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9397A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7 – 1.17)</w:t>
            </w:r>
          </w:p>
          <w:p w14:paraId="172E3EB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39 – 1.27)</w:t>
            </w:r>
          </w:p>
        </w:tc>
        <w:tc>
          <w:tcPr>
            <w:tcW w:w="972" w:type="dxa"/>
            <w:vAlign w:val="bottom"/>
          </w:tcPr>
          <w:p w14:paraId="64287999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038" w:type="dxa"/>
          </w:tcPr>
          <w:p w14:paraId="7FCDC63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3ADBF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40 – 0.56)</w:t>
            </w:r>
          </w:p>
          <w:p w14:paraId="3115696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27 – 0.63)</w:t>
            </w:r>
          </w:p>
        </w:tc>
        <w:tc>
          <w:tcPr>
            <w:tcW w:w="924" w:type="dxa"/>
            <w:vAlign w:val="bottom"/>
          </w:tcPr>
          <w:p w14:paraId="1D7A3425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975580" w:rsidRPr="00975580" w14:paraId="02F36053" w14:textId="77777777" w:rsidTr="00DE4DAA">
        <w:tc>
          <w:tcPr>
            <w:tcW w:w="4815" w:type="dxa"/>
          </w:tcPr>
          <w:p w14:paraId="523B41E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alcohol onset, years</w:t>
            </w:r>
          </w:p>
          <w:p w14:paraId="465D5A8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lt; 40</w:t>
            </w:r>
          </w:p>
          <w:p w14:paraId="066775D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2126" w:type="dxa"/>
          </w:tcPr>
          <w:p w14:paraId="4A208FC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39650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11 – 0.20)</w:t>
            </w:r>
          </w:p>
          <w:p w14:paraId="5AE5377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03 – 0.25)</w:t>
            </w:r>
          </w:p>
        </w:tc>
        <w:tc>
          <w:tcPr>
            <w:tcW w:w="992" w:type="dxa"/>
            <w:vAlign w:val="bottom"/>
          </w:tcPr>
          <w:p w14:paraId="268E01D0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127" w:type="dxa"/>
          </w:tcPr>
          <w:p w14:paraId="30E84EC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5B22BCF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2 – 1.08)</w:t>
            </w:r>
          </w:p>
          <w:p w14:paraId="5EB87B6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89 – 2.41)</w:t>
            </w:r>
          </w:p>
        </w:tc>
        <w:tc>
          <w:tcPr>
            <w:tcW w:w="972" w:type="dxa"/>
            <w:vAlign w:val="bottom"/>
          </w:tcPr>
          <w:p w14:paraId="66628A7C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38" w:type="dxa"/>
          </w:tcPr>
          <w:p w14:paraId="6D67AB1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1C38E0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38 – 0.53)</w:t>
            </w:r>
          </w:p>
          <w:p w14:paraId="7EBEABD5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35 – 1.15)</w:t>
            </w:r>
          </w:p>
        </w:tc>
        <w:tc>
          <w:tcPr>
            <w:tcW w:w="924" w:type="dxa"/>
            <w:vAlign w:val="bottom"/>
          </w:tcPr>
          <w:p w14:paraId="73D30F00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975580" w:rsidRPr="00975580" w14:paraId="0E8A4F5E" w14:textId="77777777" w:rsidTr="00DE4DAA">
        <w:tc>
          <w:tcPr>
            <w:tcW w:w="4815" w:type="dxa"/>
          </w:tcPr>
          <w:p w14:paraId="4DC3043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V coinfection</w:t>
            </w:r>
          </w:p>
          <w:p w14:paraId="4D86082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o</w:t>
            </w:r>
          </w:p>
          <w:p w14:paraId="29F2A96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2126" w:type="dxa"/>
          </w:tcPr>
          <w:p w14:paraId="5D5A0FA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17C386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0 – 0.19)</w:t>
            </w:r>
          </w:p>
          <w:p w14:paraId="21B4D28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07 – 0.56)</w:t>
            </w:r>
          </w:p>
        </w:tc>
        <w:tc>
          <w:tcPr>
            <w:tcW w:w="992" w:type="dxa"/>
            <w:vAlign w:val="bottom"/>
          </w:tcPr>
          <w:p w14:paraId="30FE7A7D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2127" w:type="dxa"/>
          </w:tcPr>
          <w:p w14:paraId="2DADCC4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82827A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5 – 1.11)</w:t>
            </w:r>
          </w:p>
          <w:p w14:paraId="4CD4757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50 – 2.45)</w:t>
            </w:r>
          </w:p>
        </w:tc>
        <w:tc>
          <w:tcPr>
            <w:tcW w:w="972" w:type="dxa"/>
            <w:vAlign w:val="bottom"/>
          </w:tcPr>
          <w:p w14:paraId="0DABF6EF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038" w:type="dxa"/>
          </w:tcPr>
          <w:p w14:paraId="192CDCF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265ED3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9 – 0.54)</w:t>
            </w:r>
          </w:p>
          <w:p w14:paraId="0010B619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20 – 1.71)</w:t>
            </w:r>
          </w:p>
        </w:tc>
        <w:tc>
          <w:tcPr>
            <w:tcW w:w="924" w:type="dxa"/>
            <w:vAlign w:val="bottom"/>
          </w:tcPr>
          <w:p w14:paraId="1C2690B6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975580" w:rsidRPr="00975580" w14:paraId="6B39F3A6" w14:textId="77777777" w:rsidTr="00DE4DAA">
        <w:tc>
          <w:tcPr>
            <w:tcW w:w="4815" w:type="dxa"/>
          </w:tcPr>
          <w:p w14:paraId="6B138191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 coinfection</w:t>
            </w:r>
          </w:p>
          <w:p w14:paraId="665E8F42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o</w:t>
            </w:r>
          </w:p>
          <w:p w14:paraId="54AAD348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Yes</w:t>
            </w:r>
          </w:p>
        </w:tc>
        <w:tc>
          <w:tcPr>
            <w:tcW w:w="2126" w:type="dxa"/>
          </w:tcPr>
          <w:p w14:paraId="3878581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D8F3AC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0 – 0.20)</w:t>
            </w:r>
          </w:p>
          <w:p w14:paraId="4D0914F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03 – 0.45)</w:t>
            </w:r>
          </w:p>
        </w:tc>
        <w:tc>
          <w:tcPr>
            <w:tcW w:w="992" w:type="dxa"/>
            <w:vAlign w:val="bottom"/>
          </w:tcPr>
          <w:p w14:paraId="7075BE10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127" w:type="dxa"/>
          </w:tcPr>
          <w:p w14:paraId="70095B7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320663DB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7 – 1.14)</w:t>
            </w:r>
          </w:p>
          <w:p w14:paraId="3A31A5F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29 – 1.94)</w:t>
            </w:r>
          </w:p>
        </w:tc>
        <w:tc>
          <w:tcPr>
            <w:tcW w:w="972" w:type="dxa"/>
            <w:vAlign w:val="bottom"/>
          </w:tcPr>
          <w:p w14:paraId="1DB9EE85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038" w:type="dxa"/>
          </w:tcPr>
          <w:p w14:paraId="010037B7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662154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40 – 0.56)</w:t>
            </w:r>
          </w:p>
          <w:p w14:paraId="69194FAF" w14:textId="77777777" w:rsidR="00975580" w:rsidRPr="00E41AA2" w:rsidRDefault="00975580" w:rsidP="0097558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1 – 0.65)</w:t>
            </w:r>
          </w:p>
        </w:tc>
        <w:tc>
          <w:tcPr>
            <w:tcW w:w="924" w:type="dxa"/>
            <w:vAlign w:val="bottom"/>
          </w:tcPr>
          <w:p w14:paraId="0B12CC72" w14:textId="77777777" w:rsidR="00975580" w:rsidRPr="00E41AA2" w:rsidRDefault="00975580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</w:tbl>
    <w:p w14:paraId="29451706" w14:textId="77777777" w:rsidR="00975580" w:rsidRPr="00975580" w:rsidRDefault="00975580">
      <w:pPr>
        <w:rPr>
          <w:lang w:val="en-GB"/>
        </w:rPr>
      </w:pPr>
    </w:p>
    <w:p w14:paraId="5A91146C" w14:textId="77777777" w:rsidR="00975580" w:rsidRDefault="00975580" w:rsidP="0097558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E41AA2">
        <w:rPr>
          <w:rFonts w:ascii="Times New Roman" w:hAnsi="Times New Roman" w:cs="Times New Roman"/>
          <w:sz w:val="24"/>
          <w:szCs w:val="24"/>
          <w:lang w:val="en-US"/>
        </w:rPr>
        <w:t xml:space="preserve"> Back-transformed log values</w:t>
      </w:r>
    </w:p>
    <w:p w14:paraId="0AC96BDF" w14:textId="77777777" w:rsidR="00975580" w:rsidRDefault="00975580"/>
    <w:p w14:paraId="6C3C0E6B" w14:textId="77777777" w:rsidR="00975580" w:rsidRDefault="00975580"/>
    <w:p w14:paraId="570218DA" w14:textId="77777777" w:rsidR="00975580" w:rsidRDefault="00975580"/>
    <w:p w14:paraId="06805850" w14:textId="77777777" w:rsidR="00975580" w:rsidRDefault="00975580"/>
    <w:p w14:paraId="04C8A4DF" w14:textId="77777777" w:rsidR="00975580" w:rsidRDefault="00975580"/>
    <w:p w14:paraId="2069AE25" w14:textId="77777777" w:rsidR="00975580" w:rsidRDefault="00975580"/>
    <w:p w14:paraId="114A7E96" w14:textId="77777777" w:rsidR="00975580" w:rsidRDefault="00975580"/>
    <w:p w14:paraId="71E6FC5B" w14:textId="77777777" w:rsidR="00975580" w:rsidRDefault="00975580"/>
    <w:p w14:paraId="456C3448" w14:textId="77777777" w:rsidR="00975580" w:rsidRDefault="00975580"/>
    <w:p w14:paraId="631E867F" w14:textId="77777777" w:rsidR="00975580" w:rsidRDefault="00975580"/>
    <w:p w14:paraId="251A95E6" w14:textId="77777777" w:rsidR="00975580" w:rsidRDefault="00975580"/>
    <w:p w14:paraId="07F55147" w14:textId="77777777" w:rsidR="00975580" w:rsidRDefault="00975580">
      <w:pPr>
        <w:sectPr w:rsidR="00975580" w:rsidSect="0097558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93BD786" w14:textId="77777777" w:rsidR="00975580" w:rsidRPr="00E41AA2" w:rsidRDefault="00975580" w:rsidP="009755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</w:p>
    <w:p w14:paraId="37C81B81" w14:textId="77777777" w:rsidR="00975580" w:rsidRDefault="00975580" w:rsidP="00A60DA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Correlation between persistent organic pollutants concentrations and characteristics (as continuous values) of patients</w:t>
      </w:r>
    </w:p>
    <w:p w14:paraId="12D3E5F4" w14:textId="77777777" w:rsidR="00A60DAB" w:rsidRPr="00E41AA2" w:rsidRDefault="00A60DAB" w:rsidP="00A60D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992"/>
        <w:gridCol w:w="962"/>
        <w:gridCol w:w="1022"/>
        <w:gridCol w:w="1134"/>
        <w:gridCol w:w="1127"/>
      </w:tblGrid>
      <w:tr w:rsidR="00975580" w:rsidRPr="00E41AA2" w14:paraId="77A52B4D" w14:textId="77777777" w:rsidTr="00A10A06">
        <w:trPr>
          <w:jc w:val="center"/>
        </w:trPr>
        <w:tc>
          <w:tcPr>
            <w:tcW w:w="2547" w:type="dxa"/>
          </w:tcPr>
          <w:p w14:paraId="66297D0F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268" w:type="dxa"/>
            <w:gridSpan w:val="2"/>
          </w:tcPr>
          <w:p w14:paraId="60AF83DC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lordecone</w:t>
            </w:r>
          </w:p>
        </w:tc>
        <w:tc>
          <w:tcPr>
            <w:tcW w:w="1984" w:type="dxa"/>
            <w:gridSpan w:val="2"/>
          </w:tcPr>
          <w:p w14:paraId="48627FD7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E</w:t>
            </w:r>
          </w:p>
        </w:tc>
        <w:tc>
          <w:tcPr>
            <w:tcW w:w="2261" w:type="dxa"/>
            <w:gridSpan w:val="2"/>
          </w:tcPr>
          <w:p w14:paraId="05CF2AAF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B-153</w:t>
            </w:r>
          </w:p>
        </w:tc>
      </w:tr>
      <w:tr w:rsidR="00975580" w:rsidRPr="00E41AA2" w14:paraId="3C4CC1E9" w14:textId="77777777" w:rsidTr="00A10A06">
        <w:trPr>
          <w:jc w:val="center"/>
        </w:trPr>
        <w:tc>
          <w:tcPr>
            <w:tcW w:w="2547" w:type="dxa"/>
            <w:vAlign w:val="center"/>
          </w:tcPr>
          <w:p w14:paraId="167B1DDD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35688D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77F8A4B6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62" w:type="dxa"/>
            <w:vAlign w:val="center"/>
          </w:tcPr>
          <w:p w14:paraId="18D3E2DD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022" w:type="dxa"/>
            <w:vAlign w:val="center"/>
          </w:tcPr>
          <w:p w14:paraId="13B2FECC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14:paraId="54E588A9" w14:textId="77777777" w:rsidR="00975580" w:rsidRPr="00E41AA2" w:rsidRDefault="00975580" w:rsidP="00A60D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127" w:type="dxa"/>
            <w:vAlign w:val="center"/>
          </w:tcPr>
          <w:p w14:paraId="04B8B036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975580" w:rsidRPr="00E41AA2" w14:paraId="3B1EFE9A" w14:textId="77777777" w:rsidTr="00A10A06">
        <w:trPr>
          <w:jc w:val="center"/>
        </w:trPr>
        <w:tc>
          <w:tcPr>
            <w:tcW w:w="2547" w:type="dxa"/>
            <w:vAlign w:val="center"/>
          </w:tcPr>
          <w:p w14:paraId="67B7ED9F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enrolment</w:t>
            </w:r>
          </w:p>
        </w:tc>
        <w:tc>
          <w:tcPr>
            <w:tcW w:w="1276" w:type="dxa"/>
            <w:vAlign w:val="center"/>
          </w:tcPr>
          <w:p w14:paraId="1623CEC5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C02585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46C43D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087492DD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32DB6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1127" w:type="dxa"/>
            <w:vAlign w:val="center"/>
          </w:tcPr>
          <w:p w14:paraId="69173A28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75580" w:rsidRPr="00E41AA2" w14:paraId="603DAF95" w14:textId="77777777" w:rsidTr="00A10A06">
        <w:trPr>
          <w:jc w:val="center"/>
        </w:trPr>
        <w:tc>
          <w:tcPr>
            <w:tcW w:w="2547" w:type="dxa"/>
            <w:vAlign w:val="center"/>
          </w:tcPr>
          <w:p w14:paraId="2F1A2D44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plasma lipids </w:t>
            </w:r>
          </w:p>
        </w:tc>
        <w:tc>
          <w:tcPr>
            <w:tcW w:w="1276" w:type="dxa"/>
            <w:vAlign w:val="center"/>
          </w:tcPr>
          <w:p w14:paraId="1A4762F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AB9E34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5E104E3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148543B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82C53A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27" w:type="dxa"/>
            <w:vAlign w:val="center"/>
          </w:tcPr>
          <w:p w14:paraId="4ED51970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975580" w:rsidRPr="00E41AA2" w14:paraId="182CF1C2" w14:textId="77777777" w:rsidTr="00A10A06">
        <w:trPr>
          <w:jc w:val="center"/>
        </w:trPr>
        <w:tc>
          <w:tcPr>
            <w:tcW w:w="2547" w:type="dxa"/>
            <w:vAlign w:val="center"/>
          </w:tcPr>
          <w:p w14:paraId="3985D56D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decone</w:t>
            </w:r>
          </w:p>
        </w:tc>
        <w:tc>
          <w:tcPr>
            <w:tcW w:w="1276" w:type="dxa"/>
            <w:vAlign w:val="center"/>
          </w:tcPr>
          <w:p w14:paraId="5E597875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6F13B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55547CD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53B04CE7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83140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127" w:type="dxa"/>
            <w:vAlign w:val="center"/>
          </w:tcPr>
          <w:p w14:paraId="18A54AA2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975580" w:rsidRPr="00E41AA2" w14:paraId="7924EF6E" w14:textId="77777777" w:rsidTr="00A10A06">
        <w:trPr>
          <w:jc w:val="center"/>
        </w:trPr>
        <w:tc>
          <w:tcPr>
            <w:tcW w:w="2547" w:type="dxa"/>
            <w:vAlign w:val="center"/>
          </w:tcPr>
          <w:p w14:paraId="0F436F34" w14:textId="77777777" w:rsidR="00975580" w:rsidRPr="00E41AA2" w:rsidRDefault="00975580" w:rsidP="00A10A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E</w:t>
            </w:r>
          </w:p>
        </w:tc>
        <w:tc>
          <w:tcPr>
            <w:tcW w:w="1276" w:type="dxa"/>
            <w:vAlign w:val="center"/>
          </w:tcPr>
          <w:p w14:paraId="290DDB8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ACC33C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CA96C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28085E04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0B789F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127" w:type="dxa"/>
            <w:vAlign w:val="center"/>
          </w:tcPr>
          <w:p w14:paraId="271F5C4E" w14:textId="77777777" w:rsidR="00975580" w:rsidRPr="00E41AA2" w:rsidRDefault="00975580" w:rsidP="00A60D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190239A9" w14:textId="77777777" w:rsidR="00A60DAB" w:rsidRDefault="00A60DAB" w:rsidP="0097558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056AD50D" w14:textId="77777777" w:rsidR="00975580" w:rsidRPr="00E41AA2" w:rsidRDefault="00975580" w:rsidP="009755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E41AA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E41AA2">
        <w:rPr>
          <w:rFonts w:ascii="Times New Roman" w:hAnsi="Times New Roman" w:cs="Times New Roman"/>
          <w:sz w:val="24"/>
          <w:szCs w:val="24"/>
          <w:lang w:val="en-US"/>
        </w:rPr>
        <w:t>Pearson correlation coefficient</w:t>
      </w:r>
    </w:p>
    <w:p w14:paraId="6E7C003A" w14:textId="77777777" w:rsidR="00975580" w:rsidRPr="00E41AA2" w:rsidRDefault="00975580" w:rsidP="009755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21AD3A" w14:textId="77777777" w:rsidR="00975580" w:rsidRPr="00E41AA2" w:rsidRDefault="00975580" w:rsidP="0097558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</w:p>
    <w:p w14:paraId="74FF6328" w14:textId="77777777" w:rsidR="00975580" w:rsidRDefault="00A8479F" w:rsidP="00A8479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Univariate analysis of risk factors for the progression of liver fibrosis</w:t>
      </w:r>
    </w:p>
    <w:p w14:paraId="048BF49D" w14:textId="77777777" w:rsidR="00A8479F" w:rsidRPr="00A8479F" w:rsidRDefault="00A8479F" w:rsidP="00A8479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2685"/>
        <w:gridCol w:w="1846"/>
        <w:gridCol w:w="1701"/>
        <w:gridCol w:w="1985"/>
        <w:gridCol w:w="1134"/>
      </w:tblGrid>
      <w:tr w:rsidR="00A8479F" w:rsidRPr="00E41AA2" w14:paraId="1497E296" w14:textId="77777777" w:rsidTr="00A8479F">
        <w:trPr>
          <w:trHeight w:val="394"/>
        </w:trPr>
        <w:tc>
          <w:tcPr>
            <w:tcW w:w="2685" w:type="dxa"/>
          </w:tcPr>
          <w:p w14:paraId="0833E0E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846" w:type="dxa"/>
          </w:tcPr>
          <w:p w14:paraId="4948151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fibrosis (F0)</w:t>
            </w:r>
          </w:p>
          <w:p w14:paraId="6D5F353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</w:tcPr>
          <w:p w14:paraId="7889F2A5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rrhosis (F4)</w:t>
            </w:r>
          </w:p>
          <w:p w14:paraId="5F2E987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</w:tcPr>
          <w:p w14:paraId="199B855E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134" w:type="dxa"/>
          </w:tcPr>
          <w:p w14:paraId="7E5817D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A8479F" w:rsidRPr="00E41AA2" w14:paraId="46840148" w14:textId="77777777" w:rsidTr="00A8479F">
        <w:trPr>
          <w:trHeight w:val="284"/>
        </w:trPr>
        <w:tc>
          <w:tcPr>
            <w:tcW w:w="2685" w:type="dxa"/>
            <w:vAlign w:val="center"/>
          </w:tcPr>
          <w:p w14:paraId="21DC469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enrolment, years (mean, SD)</w:t>
            </w:r>
          </w:p>
        </w:tc>
        <w:tc>
          <w:tcPr>
            <w:tcW w:w="1846" w:type="dxa"/>
            <w:shd w:val="clear" w:color="auto" w:fill="FFFFFF" w:themeFill="background1"/>
            <w:vAlign w:val="center"/>
          </w:tcPr>
          <w:p w14:paraId="1A8E091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 (9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FFB48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 (11.5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DBEBFC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86 – 0.9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D0B38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60DAB" w:rsidRPr="00E41AA2" w14:paraId="147E9A65" w14:textId="77777777" w:rsidTr="00B302D0">
        <w:trPr>
          <w:trHeight w:val="838"/>
        </w:trPr>
        <w:tc>
          <w:tcPr>
            <w:tcW w:w="2685" w:type="dxa"/>
          </w:tcPr>
          <w:p w14:paraId="51320CAF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081D7423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n</w:t>
            </w:r>
          </w:p>
          <w:p w14:paraId="6CFD1F08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men</w:t>
            </w:r>
          </w:p>
        </w:tc>
        <w:tc>
          <w:tcPr>
            <w:tcW w:w="1846" w:type="dxa"/>
            <w:shd w:val="clear" w:color="auto" w:fill="FFFFFF" w:themeFill="background1"/>
          </w:tcPr>
          <w:p w14:paraId="459C5836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F0F573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91.1)</w:t>
            </w:r>
          </w:p>
          <w:p w14:paraId="4C04EA7C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A4693E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665355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86.6)</w:t>
            </w:r>
          </w:p>
          <w:p w14:paraId="41979542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3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6F45D359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C9FD62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340A82C7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54 – 2.1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47CE88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CB00C2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E90C02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A60DAB" w:rsidRPr="00E41AA2" w14:paraId="6F680990" w14:textId="77777777" w:rsidTr="008816BF">
        <w:trPr>
          <w:trHeight w:val="1104"/>
        </w:trPr>
        <w:tc>
          <w:tcPr>
            <w:tcW w:w="2685" w:type="dxa"/>
          </w:tcPr>
          <w:p w14:paraId="57F5DD4C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0E3786D4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imary</w:t>
            </w:r>
          </w:p>
          <w:p w14:paraId="033C1ACE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</w:t>
            </w:r>
          </w:p>
          <w:p w14:paraId="33DD159F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 School and higher</w:t>
            </w:r>
          </w:p>
        </w:tc>
        <w:tc>
          <w:tcPr>
            <w:tcW w:w="1846" w:type="dxa"/>
            <w:shd w:val="clear" w:color="auto" w:fill="FFFFFF" w:themeFill="background1"/>
          </w:tcPr>
          <w:p w14:paraId="439344DD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C5A370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8)</w:t>
            </w:r>
          </w:p>
          <w:p w14:paraId="501BA84C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6.7)</w:t>
            </w:r>
          </w:p>
          <w:p w14:paraId="501456AE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374E40B5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151E05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5.9)</w:t>
            </w:r>
          </w:p>
          <w:p w14:paraId="552D7D7B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4.3)</w:t>
            </w:r>
          </w:p>
          <w:p w14:paraId="4D33C574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562AD0F3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9EE400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419DB927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1.36 – 3.95)</w:t>
            </w:r>
          </w:p>
          <w:p w14:paraId="5AD4EF3F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 (1.43 – 7.27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EB3B2C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49E76B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3FC4F1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14:paraId="5B733FEB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A60DAB" w:rsidRPr="00E41AA2" w14:paraId="39F11B5F" w14:textId="77777777" w:rsidTr="00F86F55">
        <w:trPr>
          <w:trHeight w:val="1104"/>
        </w:trPr>
        <w:tc>
          <w:tcPr>
            <w:tcW w:w="2685" w:type="dxa"/>
          </w:tcPr>
          <w:p w14:paraId="0543C86F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46D0C30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rmal (&lt; 25)</w:t>
            </w:r>
          </w:p>
          <w:p w14:paraId="36795A51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verweight (25 - &lt;30)</w:t>
            </w:r>
          </w:p>
          <w:p w14:paraId="688A96D6" w14:textId="77777777" w:rsidR="00A60DAB" w:rsidRPr="00E41AA2" w:rsidRDefault="00A60DAB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besity (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1846" w:type="dxa"/>
            <w:shd w:val="clear" w:color="auto" w:fill="FFFFFF" w:themeFill="background1"/>
          </w:tcPr>
          <w:p w14:paraId="27C97F89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2E84E8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86.7)</w:t>
            </w:r>
          </w:p>
          <w:p w14:paraId="2BADA5D4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.1)</w:t>
            </w:r>
          </w:p>
          <w:p w14:paraId="3FBF7F12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307AB333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398750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70.5)</w:t>
            </w:r>
          </w:p>
          <w:p w14:paraId="3008F576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5.9)</w:t>
            </w:r>
          </w:p>
          <w:p w14:paraId="62BD6AD5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17B86BB6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08E209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04D44099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71 – 1.89)</w:t>
            </w:r>
          </w:p>
          <w:p w14:paraId="5DBEF271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34 – 3.53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67B01F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DC4B4A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4107EF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  <w:p w14:paraId="08DA4E0E" w14:textId="77777777" w:rsidR="00A60DAB" w:rsidRPr="00E41AA2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A8479F" w:rsidRPr="00E41AA2" w14:paraId="48B7650B" w14:textId="77777777" w:rsidTr="00A8479F">
        <w:tc>
          <w:tcPr>
            <w:tcW w:w="2685" w:type="dxa"/>
          </w:tcPr>
          <w:p w14:paraId="71B3CC66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&gt; 10 % during the last 10 years</w:t>
            </w:r>
          </w:p>
          <w:p w14:paraId="19B54A6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5AF55505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846" w:type="dxa"/>
            <w:shd w:val="clear" w:color="auto" w:fill="FFFFFF" w:themeFill="background1"/>
          </w:tcPr>
          <w:p w14:paraId="10CB92B6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C80730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C8A9A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6)</w:t>
            </w:r>
          </w:p>
          <w:p w14:paraId="3D22721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84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6D80D70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C69B4A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4014B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1.4)</w:t>
            </w:r>
          </w:p>
          <w:p w14:paraId="6D67781D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8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77D3E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08A646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DF9A1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4427CD0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74 – 1.98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09F5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1DAFB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EBA50C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27B0D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8479F" w:rsidRPr="00E41AA2" w14:paraId="3982BA95" w14:textId="77777777" w:rsidTr="00A8479F">
        <w:tc>
          <w:tcPr>
            <w:tcW w:w="2685" w:type="dxa"/>
          </w:tcPr>
          <w:p w14:paraId="3EAC4178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alcohol onset, years</w:t>
            </w:r>
          </w:p>
          <w:p w14:paraId="715876B3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lt; 40</w:t>
            </w:r>
          </w:p>
          <w:p w14:paraId="69CEB69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  &gt;</w:t>
            </w: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1846" w:type="dxa"/>
            <w:shd w:val="clear" w:color="auto" w:fill="FFFFFF" w:themeFill="background1"/>
          </w:tcPr>
          <w:p w14:paraId="3A40ECD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CBEB32" w14:textId="77777777" w:rsidR="00A60DAB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  <w:p w14:paraId="150AC23F" w14:textId="77777777" w:rsidR="00A8479F" w:rsidRPr="00E41AA2" w:rsidRDefault="00A8479F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88.9)</w:t>
            </w:r>
          </w:p>
          <w:p w14:paraId="58CA9FA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5B0541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E59508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34F0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92.9)</w:t>
            </w:r>
          </w:p>
          <w:p w14:paraId="464B10B6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48CD023D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DBBC1E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CCC28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4550C4E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(8.00 – 54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9FEE9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9235E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29FD11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DE201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8479F" w:rsidRPr="00E41AA2" w14:paraId="555C6988" w14:textId="77777777" w:rsidTr="00A8479F">
        <w:tc>
          <w:tcPr>
            <w:tcW w:w="2685" w:type="dxa"/>
          </w:tcPr>
          <w:p w14:paraId="673CA9A3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  <w:p w14:paraId="1D44C54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ver</w:t>
            </w:r>
          </w:p>
          <w:p w14:paraId="72521B2C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</w:t>
            </w:r>
          </w:p>
        </w:tc>
        <w:tc>
          <w:tcPr>
            <w:tcW w:w="1846" w:type="dxa"/>
            <w:shd w:val="clear" w:color="auto" w:fill="FFFFFF" w:themeFill="background1"/>
          </w:tcPr>
          <w:p w14:paraId="52E95F05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EF1C5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2.2)</w:t>
            </w:r>
          </w:p>
          <w:p w14:paraId="391FAB3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7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EF86D3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82CA11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4.5)</w:t>
            </w:r>
          </w:p>
          <w:p w14:paraId="138EEE6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5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D5BD0F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6D33E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566D158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1.04 – 2.4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E002E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DC6BD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216CE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A8479F" w:rsidRPr="00E41AA2" w14:paraId="2BC7B5B8" w14:textId="77777777" w:rsidTr="00A8479F">
        <w:tc>
          <w:tcPr>
            <w:tcW w:w="2685" w:type="dxa"/>
          </w:tcPr>
          <w:p w14:paraId="55497167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e consumption</w:t>
            </w:r>
          </w:p>
          <w:p w14:paraId="7D9064F1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ver</w:t>
            </w:r>
          </w:p>
          <w:p w14:paraId="277D5A4D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</w:t>
            </w:r>
          </w:p>
        </w:tc>
        <w:tc>
          <w:tcPr>
            <w:tcW w:w="1846" w:type="dxa"/>
            <w:shd w:val="clear" w:color="auto" w:fill="FFFFFF" w:themeFill="background1"/>
          </w:tcPr>
          <w:p w14:paraId="0EFE136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3BA25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0.0)</w:t>
            </w:r>
          </w:p>
          <w:p w14:paraId="3ED100A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14222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FE1B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55.4)</w:t>
            </w:r>
          </w:p>
          <w:p w14:paraId="6D3289A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44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46D7047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D3F3F8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7B4352A6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0.43 – 1.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C6972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A2705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BC8F0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8479F" w:rsidRPr="00E41AA2" w14:paraId="633120BB" w14:textId="77777777" w:rsidTr="00A8479F">
        <w:tc>
          <w:tcPr>
            <w:tcW w:w="2685" w:type="dxa"/>
          </w:tcPr>
          <w:p w14:paraId="279313D6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drugs</w:t>
            </w:r>
          </w:p>
          <w:p w14:paraId="506CB0DD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ver</w:t>
            </w:r>
          </w:p>
          <w:p w14:paraId="74C9E9F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ver</w:t>
            </w:r>
          </w:p>
        </w:tc>
        <w:tc>
          <w:tcPr>
            <w:tcW w:w="1846" w:type="dxa"/>
            <w:shd w:val="clear" w:color="auto" w:fill="FFFFFF" w:themeFill="background1"/>
          </w:tcPr>
          <w:p w14:paraId="0122C211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7BC55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91.1)</w:t>
            </w:r>
          </w:p>
          <w:p w14:paraId="004E792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5D8B2E70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816FA5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93.8)</w:t>
            </w:r>
          </w:p>
          <w:p w14:paraId="63A4DB2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4678CC60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454AD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34556E1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(0.96 - 4.1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C6CC9C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85F9A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C7B9D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8479F" w:rsidRPr="00E41AA2" w14:paraId="645932ED" w14:textId="77777777" w:rsidTr="00A8479F">
        <w:tc>
          <w:tcPr>
            <w:tcW w:w="2685" w:type="dxa"/>
          </w:tcPr>
          <w:p w14:paraId="6EC1858A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  <w:p w14:paraId="112CF6A6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04FEE6FF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846" w:type="dxa"/>
            <w:shd w:val="clear" w:color="auto" w:fill="FFFFFF" w:themeFill="background1"/>
          </w:tcPr>
          <w:p w14:paraId="41F069F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1D7AA6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95.6)</w:t>
            </w:r>
          </w:p>
          <w:p w14:paraId="68F7174E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6A4605D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5B08A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85.7)</w:t>
            </w:r>
          </w:p>
          <w:p w14:paraId="0E670E8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4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2A575E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A8505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141E1EE0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01 – 3.8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933CF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975F9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3A3D9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A8479F" w:rsidRPr="00E41AA2" w14:paraId="0A8ACD38" w14:textId="77777777" w:rsidTr="00A8479F">
        <w:tc>
          <w:tcPr>
            <w:tcW w:w="2685" w:type="dxa"/>
          </w:tcPr>
          <w:p w14:paraId="4D0397F9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V coinfection</w:t>
            </w:r>
          </w:p>
          <w:p w14:paraId="1DE9F830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33E2FCEA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846" w:type="dxa"/>
            <w:shd w:val="clear" w:color="auto" w:fill="FFFFFF" w:themeFill="background1"/>
          </w:tcPr>
          <w:p w14:paraId="260D6EAE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5BE29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93.3)</w:t>
            </w:r>
          </w:p>
          <w:p w14:paraId="1C10FC2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A6EFB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47F1A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97.3)</w:t>
            </w:r>
          </w:p>
          <w:p w14:paraId="080DDB1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169B229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8B4396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71ACC2EE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13 – 2.15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BF24D1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F41F3F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5F8C01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A8479F" w:rsidRPr="00E41AA2" w14:paraId="5DFD6D4F" w14:textId="77777777" w:rsidTr="00A8479F">
        <w:tc>
          <w:tcPr>
            <w:tcW w:w="2685" w:type="dxa"/>
          </w:tcPr>
          <w:p w14:paraId="09EFA26E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 coinfection, n (%)</w:t>
            </w:r>
          </w:p>
          <w:p w14:paraId="49371B92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62298010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846" w:type="dxa"/>
            <w:shd w:val="clear" w:color="auto" w:fill="FFFFFF" w:themeFill="background1"/>
          </w:tcPr>
          <w:p w14:paraId="6D22BF5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13BBDB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93.3)</w:t>
            </w:r>
          </w:p>
          <w:p w14:paraId="351AAA95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0EF0CA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386D57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94.6)</w:t>
            </w:r>
          </w:p>
          <w:p w14:paraId="7AC79B63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6A11DA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FC414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5161FD70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6 – 1.9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744A334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35E2D9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4C7A52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A8479F" w:rsidRPr="00E41AA2" w14:paraId="762D6598" w14:textId="77777777" w:rsidTr="00A8479F">
        <w:tc>
          <w:tcPr>
            <w:tcW w:w="2685" w:type="dxa"/>
          </w:tcPr>
          <w:p w14:paraId="5E576184" w14:textId="77777777" w:rsidR="00A8479F" w:rsidRPr="00E41AA2" w:rsidRDefault="00A8479F" w:rsidP="00A10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lasma lipids, g/L (mean, SD)</w:t>
            </w:r>
          </w:p>
        </w:tc>
        <w:tc>
          <w:tcPr>
            <w:tcW w:w="1846" w:type="dxa"/>
            <w:shd w:val="clear" w:color="auto" w:fill="FFFFFF" w:themeFill="background1"/>
          </w:tcPr>
          <w:p w14:paraId="5944DB6B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A2893D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 (1.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377BC2F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7B1470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8 (1.5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3CC03D3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BB884C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,85 – 1,06)</w:t>
            </w:r>
          </w:p>
        </w:tc>
        <w:tc>
          <w:tcPr>
            <w:tcW w:w="1134" w:type="dxa"/>
            <w:shd w:val="clear" w:color="auto" w:fill="FFFFFF" w:themeFill="background1"/>
          </w:tcPr>
          <w:p w14:paraId="3968B2DC" w14:textId="77777777" w:rsidR="00A60DAB" w:rsidRDefault="00A60DAB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A2874E" w14:textId="77777777" w:rsidR="00A8479F" w:rsidRPr="00E41AA2" w:rsidRDefault="00A8479F" w:rsidP="00A10A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</w:tbl>
    <w:p w14:paraId="469F6324" w14:textId="77777777" w:rsidR="00A8479F" w:rsidRDefault="00A8479F"/>
    <w:p w14:paraId="6BAB493F" w14:textId="77777777" w:rsidR="00A60DAB" w:rsidRPr="00E41AA2" w:rsidRDefault="00A60DAB" w:rsidP="00A60DA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</w:p>
    <w:p w14:paraId="2525E8AE" w14:textId="77777777" w:rsidR="00A60DAB" w:rsidRPr="00E41AA2" w:rsidRDefault="00A60DAB" w:rsidP="00A60DA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AA2">
        <w:rPr>
          <w:rFonts w:ascii="Times New Roman" w:hAnsi="Times New Roman" w:cs="Times New Roman"/>
          <w:b/>
          <w:sz w:val="24"/>
          <w:szCs w:val="24"/>
          <w:lang w:val="en-US"/>
        </w:rPr>
        <w:t>Plasma albumin and total and conjugated bilirubin concentrations according to the stage of liver fibrosis</w:t>
      </w:r>
    </w:p>
    <w:tbl>
      <w:tblPr>
        <w:tblStyle w:val="Grilledutableau"/>
        <w:tblW w:w="779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094"/>
        <w:gridCol w:w="2103"/>
        <w:gridCol w:w="1595"/>
      </w:tblGrid>
      <w:tr w:rsidR="00A60DAB" w:rsidRPr="00E41AA2" w14:paraId="0E3EE181" w14:textId="77777777" w:rsidTr="00A10A06">
        <w:trPr>
          <w:jc w:val="center"/>
        </w:trPr>
        <w:tc>
          <w:tcPr>
            <w:tcW w:w="4094" w:type="dxa"/>
            <w:shd w:val="clear" w:color="auto" w:fill="FFFFFF" w:themeFill="background1"/>
          </w:tcPr>
          <w:p w14:paraId="3A5C192D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03" w:type="dxa"/>
            <w:shd w:val="clear" w:color="auto" w:fill="FFFFFF" w:themeFill="background1"/>
          </w:tcPr>
          <w:p w14:paraId="7A3EB580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Pr="00E41A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CI 95 %) </w:t>
            </w:r>
          </w:p>
        </w:tc>
        <w:tc>
          <w:tcPr>
            <w:tcW w:w="1595" w:type="dxa"/>
            <w:shd w:val="clear" w:color="auto" w:fill="FFFFFF" w:themeFill="background1"/>
          </w:tcPr>
          <w:p w14:paraId="52C5EDC1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A60DAB" w:rsidRPr="00E41AA2" w14:paraId="3ADD6101" w14:textId="77777777" w:rsidTr="00A60DAB">
        <w:trPr>
          <w:trHeight w:val="186"/>
          <w:jc w:val="center"/>
        </w:trPr>
        <w:tc>
          <w:tcPr>
            <w:tcW w:w="4094" w:type="dxa"/>
            <w:vMerge w:val="restart"/>
            <w:shd w:val="clear" w:color="auto" w:fill="FFFFFF" w:themeFill="background1"/>
          </w:tcPr>
          <w:p w14:paraId="1D5DC3EB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(g/l)</w:t>
            </w:r>
          </w:p>
          <w:p w14:paraId="3131CEBC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 fibrosis (F0)</w:t>
            </w:r>
          </w:p>
          <w:p w14:paraId="5ED4DD42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irrhosis (F4)</w:t>
            </w:r>
          </w:p>
        </w:tc>
        <w:tc>
          <w:tcPr>
            <w:tcW w:w="2103" w:type="dxa"/>
            <w:vMerge w:val="restart"/>
            <w:shd w:val="clear" w:color="auto" w:fill="FFFFFF" w:themeFill="background1"/>
          </w:tcPr>
          <w:p w14:paraId="27391A73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B86FB7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(35.8 – 39.7)</w:t>
            </w:r>
          </w:p>
          <w:p w14:paraId="42A29353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(28.7 – 31.8)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FFFFFF" w:themeFill="background1"/>
          </w:tcPr>
          <w:p w14:paraId="71FABACE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0DAB" w:rsidRPr="00E41AA2" w14:paraId="56B0E519" w14:textId="77777777" w:rsidTr="00A60DAB">
        <w:trPr>
          <w:trHeight w:val="236"/>
          <w:jc w:val="center"/>
        </w:trPr>
        <w:tc>
          <w:tcPr>
            <w:tcW w:w="4094" w:type="dxa"/>
            <w:vMerge/>
            <w:shd w:val="clear" w:color="auto" w:fill="FFFFFF" w:themeFill="background1"/>
          </w:tcPr>
          <w:p w14:paraId="59DF3A0E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vMerge/>
            <w:shd w:val="clear" w:color="auto" w:fill="FFFFFF" w:themeFill="background1"/>
          </w:tcPr>
          <w:p w14:paraId="63C30AFE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99F4B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60DAB" w:rsidRPr="00E41AA2" w14:paraId="2AE547E9" w14:textId="77777777" w:rsidTr="00A60DAB">
        <w:trPr>
          <w:trHeight w:val="166"/>
          <w:jc w:val="center"/>
        </w:trPr>
        <w:tc>
          <w:tcPr>
            <w:tcW w:w="4094" w:type="dxa"/>
            <w:vMerge w:val="restart"/>
            <w:shd w:val="clear" w:color="auto" w:fill="FFFFFF" w:themeFill="background1"/>
          </w:tcPr>
          <w:p w14:paraId="5B51DCA7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bilirubin </w:t>
            </w:r>
            <w:r w:rsidRPr="00E41A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(µmol/l)</w:t>
            </w:r>
          </w:p>
          <w:p w14:paraId="6E8AD412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 fibrosis (F0)</w:t>
            </w:r>
          </w:p>
          <w:p w14:paraId="5EF6BBD6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irrhosis (F4)</w:t>
            </w:r>
          </w:p>
        </w:tc>
        <w:tc>
          <w:tcPr>
            <w:tcW w:w="2103" w:type="dxa"/>
            <w:vMerge w:val="restart"/>
            <w:shd w:val="clear" w:color="auto" w:fill="FFFFFF" w:themeFill="background1"/>
          </w:tcPr>
          <w:p w14:paraId="3A90DFFA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ED4E7D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 (13.1 – 19.4)</w:t>
            </w:r>
          </w:p>
          <w:p w14:paraId="44E8F4FD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 (34.3 – 52.7)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FFFFFF" w:themeFill="background1"/>
          </w:tcPr>
          <w:p w14:paraId="380B771C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0DAB" w:rsidRPr="00E41AA2" w14:paraId="5E7F9593" w14:textId="77777777" w:rsidTr="00A60DAB">
        <w:trPr>
          <w:trHeight w:val="314"/>
          <w:jc w:val="center"/>
        </w:trPr>
        <w:tc>
          <w:tcPr>
            <w:tcW w:w="4094" w:type="dxa"/>
            <w:vMerge/>
            <w:shd w:val="clear" w:color="auto" w:fill="FFFFFF" w:themeFill="background1"/>
          </w:tcPr>
          <w:p w14:paraId="39048E36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vMerge/>
            <w:shd w:val="clear" w:color="auto" w:fill="FFFFFF" w:themeFill="background1"/>
          </w:tcPr>
          <w:p w14:paraId="7ED07BEA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EB918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60DAB" w:rsidRPr="00E41AA2" w14:paraId="4C563DC0" w14:textId="77777777" w:rsidTr="00A60DAB">
        <w:trPr>
          <w:trHeight w:val="236"/>
          <w:jc w:val="center"/>
        </w:trPr>
        <w:tc>
          <w:tcPr>
            <w:tcW w:w="4094" w:type="dxa"/>
            <w:vMerge w:val="restart"/>
            <w:shd w:val="clear" w:color="auto" w:fill="FFFFFF" w:themeFill="background1"/>
          </w:tcPr>
          <w:p w14:paraId="5F9A09A8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jugated bilirubin </w:t>
            </w:r>
            <w:r w:rsidRPr="00E41A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(µmol/l)</w:t>
            </w:r>
          </w:p>
          <w:p w14:paraId="33716965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 fibrosis (F0)</w:t>
            </w:r>
          </w:p>
          <w:p w14:paraId="20E508BB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irrhosis (F4)</w:t>
            </w:r>
          </w:p>
        </w:tc>
        <w:tc>
          <w:tcPr>
            <w:tcW w:w="2103" w:type="dxa"/>
            <w:vMerge w:val="restart"/>
            <w:shd w:val="clear" w:color="auto" w:fill="FFFFFF" w:themeFill="background1"/>
          </w:tcPr>
          <w:p w14:paraId="0D8CBAE3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EA5ED8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7.6 – 12.4)</w:t>
            </w:r>
          </w:p>
          <w:p w14:paraId="3C457024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 (31.7– 51.5)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FFFFFF" w:themeFill="background1"/>
          </w:tcPr>
          <w:p w14:paraId="4EEBEFAA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0DAB" w:rsidRPr="00E41AA2" w14:paraId="13F555A1" w14:textId="77777777" w:rsidTr="00A60DAB">
        <w:trPr>
          <w:trHeight w:val="236"/>
          <w:jc w:val="center"/>
        </w:trPr>
        <w:tc>
          <w:tcPr>
            <w:tcW w:w="4094" w:type="dxa"/>
            <w:vMerge/>
            <w:shd w:val="clear" w:color="auto" w:fill="FFFFFF" w:themeFill="background1"/>
          </w:tcPr>
          <w:p w14:paraId="238BC54B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vMerge/>
            <w:shd w:val="clear" w:color="auto" w:fill="FFFFFF" w:themeFill="background1"/>
          </w:tcPr>
          <w:p w14:paraId="441CA038" w14:textId="77777777" w:rsidR="00A60DAB" w:rsidRPr="00E41AA2" w:rsidRDefault="00A60DAB" w:rsidP="00A10A0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3B533F" w14:textId="77777777" w:rsidR="00A60DAB" w:rsidRPr="00E41AA2" w:rsidRDefault="00A60DAB" w:rsidP="00A60D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1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45E2CEBD" w14:textId="77777777" w:rsidR="00A60DAB" w:rsidRDefault="00A60DAB" w:rsidP="00A60D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29220CEA" w14:textId="77777777" w:rsidR="00A60DAB" w:rsidRPr="00E41AA2" w:rsidRDefault="00A60DAB" w:rsidP="00A60D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E41AA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E41AA2">
        <w:rPr>
          <w:rFonts w:ascii="Times New Roman" w:hAnsi="Times New Roman" w:cs="Times New Roman"/>
          <w:sz w:val="24"/>
          <w:szCs w:val="24"/>
          <w:lang w:val="en-US"/>
        </w:rPr>
        <w:t>Back-transformed log values for total and conjugated bilirubin</w:t>
      </w:r>
    </w:p>
    <w:p w14:paraId="1A564833" w14:textId="77777777" w:rsidR="00A60DAB" w:rsidRPr="00A60DAB" w:rsidRDefault="00A60DAB">
      <w:pPr>
        <w:rPr>
          <w:lang w:val="en-US"/>
        </w:rPr>
      </w:pPr>
    </w:p>
    <w:p w14:paraId="7B1C822C" w14:textId="77777777" w:rsidR="00A60DAB" w:rsidRPr="00A60DAB" w:rsidRDefault="00A60DAB">
      <w:pPr>
        <w:rPr>
          <w:lang w:val="en-GB"/>
        </w:rPr>
      </w:pPr>
    </w:p>
    <w:sectPr w:rsidR="00A60DAB" w:rsidRPr="00A60DAB" w:rsidSect="0097558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676CEC"/>
    <w:multiLevelType w:val="hybridMultilevel"/>
    <w:tmpl w:val="F098926E"/>
    <w:lvl w:ilvl="0" w:tplc="7046BAE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580"/>
    <w:rsid w:val="002B6C6B"/>
    <w:rsid w:val="0046745B"/>
    <w:rsid w:val="00694147"/>
    <w:rsid w:val="006D0985"/>
    <w:rsid w:val="00975580"/>
    <w:rsid w:val="00A60DAB"/>
    <w:rsid w:val="00A8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EC991"/>
  <w15:chartTrackingRefBased/>
  <w15:docId w15:val="{4D898BB9-75D5-4B52-BFE8-4FA5ACD5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5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75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9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Multigner</dc:creator>
  <cp:keywords/>
  <dc:description/>
  <cp:lastModifiedBy>Moana Gelu-Simeon</cp:lastModifiedBy>
  <cp:revision>2</cp:revision>
  <dcterms:created xsi:type="dcterms:W3CDTF">2024-03-12T00:28:00Z</dcterms:created>
  <dcterms:modified xsi:type="dcterms:W3CDTF">2024-03-12T00:28:00Z</dcterms:modified>
</cp:coreProperties>
</file>